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E3104" w14:textId="59358C65" w:rsidR="006E7A05" w:rsidRPr="003927A8" w:rsidRDefault="007C69A2" w:rsidP="006E7A05">
      <w:pPr>
        <w:suppressLineNumbers/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986909">
        <w:rPr>
          <w:rFonts w:ascii="Calibri" w:hAnsi="Calibri" w:cs="Calibri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5FF761A0" wp14:editId="234E68C1">
            <wp:simplePos x="0" y="0"/>
            <wp:positionH relativeFrom="column">
              <wp:posOffset>-442595</wp:posOffset>
            </wp:positionH>
            <wp:positionV relativeFrom="paragraph">
              <wp:posOffset>228614</wp:posOffset>
            </wp:positionV>
            <wp:extent cx="6488349" cy="1851814"/>
            <wp:effectExtent l="0" t="0" r="1905" b="254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719" b="16435"/>
                    <a:stretch/>
                  </pic:blipFill>
                  <pic:spPr bwMode="auto">
                    <a:xfrm>
                      <a:off x="0" y="0"/>
                      <a:ext cx="6585252" cy="1879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27A8" w:rsidRPr="00986909">
        <w:rPr>
          <w:rFonts w:ascii="Calibri" w:hAnsi="Calibri" w:cs="Calibri"/>
          <w:b/>
          <w:bCs/>
          <w:sz w:val="22"/>
          <w:szCs w:val="22"/>
        </w:rPr>
        <w:t>Appendix</w:t>
      </w:r>
      <w:r w:rsidR="006E7A05" w:rsidRPr="00986909">
        <w:rPr>
          <w:rFonts w:ascii="Calibri" w:hAnsi="Calibri" w:cs="Calibri"/>
          <w:b/>
          <w:sz w:val="22"/>
          <w:szCs w:val="22"/>
        </w:rPr>
        <w:t xml:space="preserve"> </w:t>
      </w:r>
      <w:r w:rsidR="003927A8" w:rsidRPr="00986909">
        <w:rPr>
          <w:rFonts w:ascii="Calibri" w:hAnsi="Calibri" w:cs="Calibri"/>
          <w:b/>
          <w:sz w:val="22"/>
          <w:szCs w:val="22"/>
        </w:rPr>
        <w:t>4</w:t>
      </w:r>
      <w:r w:rsidR="006E7A05" w:rsidRPr="00986909">
        <w:rPr>
          <w:rFonts w:ascii="Calibri" w:hAnsi="Calibri" w:cs="Calibri"/>
          <w:b/>
          <w:sz w:val="22"/>
          <w:szCs w:val="22"/>
        </w:rPr>
        <w:t xml:space="preserve">a. </w:t>
      </w:r>
      <w:r w:rsidR="006E7A05" w:rsidRPr="00986909">
        <w:rPr>
          <w:rFonts w:ascii="Calibri" w:hAnsi="Calibri" w:cs="Calibri"/>
          <w:sz w:val="22"/>
          <w:szCs w:val="22"/>
        </w:rPr>
        <w:t xml:space="preserve">Meta-analysis on </w:t>
      </w:r>
      <w:r w:rsidRPr="00986909">
        <w:rPr>
          <w:rFonts w:ascii="Calibri" w:hAnsi="Calibri" w:cs="Calibri"/>
          <w:sz w:val="22"/>
          <w:szCs w:val="22"/>
        </w:rPr>
        <w:t>post-pancreatectomy hemorrhage</w:t>
      </w:r>
      <w:r w:rsidR="006E7A05" w:rsidRPr="00986909">
        <w:rPr>
          <w:rFonts w:ascii="Calibri" w:hAnsi="Calibri" w:cs="Calibri"/>
          <w:b/>
          <w:sz w:val="22"/>
          <w:szCs w:val="22"/>
        </w:rPr>
        <w:t xml:space="preserve"> – </w:t>
      </w:r>
      <w:r w:rsidR="006E7A05" w:rsidRPr="00986909">
        <w:rPr>
          <w:rFonts w:ascii="Calibri" w:hAnsi="Calibri" w:cs="Calibri"/>
          <w:sz w:val="22"/>
          <w:szCs w:val="22"/>
        </w:rPr>
        <w:t>Overall population</w:t>
      </w:r>
    </w:p>
    <w:p w14:paraId="7FE7ACEF" w14:textId="46979309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sz w:val="22"/>
          <w:szCs w:val="22"/>
        </w:rPr>
      </w:pPr>
    </w:p>
    <w:p w14:paraId="20B23DAE" w14:textId="1D9B2766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0098F93C" w14:textId="536938A9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5688BB9F" w14:textId="40205064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553BF74D" w14:textId="0FAE7F63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73C28F5B" w14:textId="4CAE8326" w:rsidR="007C69A2" w:rsidRDefault="007C69A2" w:rsidP="007C69A2">
      <w:pPr>
        <w:suppressLineNumbers/>
        <w:spacing w:line="360" w:lineRule="auto"/>
        <w:jc w:val="both"/>
        <w:rPr>
          <w:rFonts w:ascii="Calibri" w:hAnsi="Calibri" w:cs="Calibri"/>
          <w:b/>
          <w:sz w:val="22"/>
          <w:szCs w:val="22"/>
        </w:rPr>
      </w:pPr>
    </w:p>
    <w:p w14:paraId="4919AD4B" w14:textId="0D58DA49" w:rsidR="006E7A05" w:rsidRPr="00CA0C9F" w:rsidRDefault="007C69A2" w:rsidP="007C69A2">
      <w:pPr>
        <w:suppressLineNumbers/>
        <w:spacing w:line="360" w:lineRule="auto"/>
        <w:jc w:val="both"/>
        <w:rPr>
          <w:rFonts w:ascii="Calibri" w:hAnsi="Calibri" w:cs="Calibri"/>
        </w:rPr>
      </w:pPr>
      <w:r w:rsidRPr="00986909">
        <w:rPr>
          <w:rFonts w:asciiTheme="majorHAnsi" w:hAnsiTheme="majorHAnsi"/>
          <w:b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7721AD2B" wp14:editId="243766D0">
            <wp:simplePos x="0" y="0"/>
            <wp:positionH relativeFrom="column">
              <wp:posOffset>-588010</wp:posOffset>
            </wp:positionH>
            <wp:positionV relativeFrom="paragraph">
              <wp:posOffset>416439</wp:posOffset>
            </wp:positionV>
            <wp:extent cx="6828817" cy="1637872"/>
            <wp:effectExtent l="0" t="0" r="3810" b="635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510" b="22105"/>
                    <a:stretch/>
                  </pic:blipFill>
                  <pic:spPr bwMode="auto">
                    <a:xfrm>
                      <a:off x="0" y="0"/>
                      <a:ext cx="6828817" cy="1637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27A8" w:rsidRPr="00986909">
        <w:rPr>
          <w:rFonts w:ascii="Calibri" w:hAnsi="Calibri" w:cs="Calibri"/>
          <w:b/>
          <w:bCs/>
          <w:sz w:val="22"/>
          <w:szCs w:val="22"/>
        </w:rPr>
        <w:t>Appendix</w:t>
      </w:r>
      <w:r w:rsidR="003927A8" w:rsidRPr="00986909">
        <w:rPr>
          <w:rFonts w:ascii="Calibri" w:hAnsi="Calibri" w:cs="Calibri"/>
          <w:b/>
          <w:sz w:val="22"/>
          <w:szCs w:val="22"/>
        </w:rPr>
        <w:t xml:space="preserve"> 4b</w:t>
      </w:r>
      <w:r w:rsidR="006E7A05" w:rsidRPr="00986909">
        <w:rPr>
          <w:rFonts w:ascii="Calibri" w:hAnsi="Calibri" w:cs="Calibri"/>
          <w:b/>
          <w:sz w:val="22"/>
          <w:szCs w:val="22"/>
        </w:rPr>
        <w:t xml:space="preserve">. </w:t>
      </w:r>
      <w:r w:rsidR="006E7A05" w:rsidRPr="00986909">
        <w:rPr>
          <w:rFonts w:ascii="Calibri" w:hAnsi="Calibri" w:cs="Calibri"/>
          <w:sz w:val="22"/>
          <w:szCs w:val="22"/>
        </w:rPr>
        <w:t xml:space="preserve">Meta-analysis on </w:t>
      </w:r>
      <w:r w:rsidRPr="00986909">
        <w:rPr>
          <w:rFonts w:ascii="Calibri" w:hAnsi="Calibri" w:cs="Calibri"/>
          <w:sz w:val="22"/>
          <w:szCs w:val="22"/>
        </w:rPr>
        <w:t>post-pancreatectomy hemorrhage</w:t>
      </w:r>
      <w:r w:rsidRPr="00986909">
        <w:rPr>
          <w:rFonts w:ascii="Calibri" w:hAnsi="Calibri" w:cs="Calibri"/>
          <w:b/>
          <w:sz w:val="22"/>
          <w:szCs w:val="22"/>
        </w:rPr>
        <w:t xml:space="preserve"> </w:t>
      </w:r>
      <w:r w:rsidR="006E7A05" w:rsidRPr="00986909">
        <w:rPr>
          <w:rFonts w:ascii="Calibri" w:hAnsi="Calibri" w:cs="Calibri"/>
          <w:b/>
          <w:sz w:val="22"/>
          <w:szCs w:val="22"/>
        </w:rPr>
        <w:t xml:space="preserve">– </w:t>
      </w:r>
      <w:r w:rsidR="006E7A05" w:rsidRPr="00986909">
        <w:rPr>
          <w:rFonts w:ascii="Calibri" w:hAnsi="Calibri" w:cs="Calibri"/>
          <w:sz w:val="22"/>
          <w:szCs w:val="22"/>
        </w:rPr>
        <w:t>Matched/randomized controlled studies</w:t>
      </w:r>
    </w:p>
    <w:p w14:paraId="7919F254" w14:textId="5FBC7D18" w:rsidR="006E7A05" w:rsidRDefault="006E7A05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737289C8" w14:textId="5F0BD073" w:rsidR="006E7A05" w:rsidRDefault="006E7A05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1E68FD93" w14:textId="153CFAFB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44B0FFA2" w14:textId="718C869D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073F635A" w14:textId="79924B43" w:rsidR="007C69A2" w:rsidRDefault="007C69A2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0C1CB4DF" w14:textId="5A803226" w:rsidR="006E7A05" w:rsidRPr="00CA0C9F" w:rsidRDefault="007C69A2" w:rsidP="006E7A05">
      <w:pPr>
        <w:suppressLineNumbers/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986909">
        <w:rPr>
          <w:rFonts w:asciiTheme="majorHAnsi" w:hAnsiTheme="majorHAnsi"/>
          <w:b/>
          <w:noProof/>
        </w:rPr>
        <w:drawing>
          <wp:anchor distT="0" distB="0" distL="114300" distR="114300" simplePos="0" relativeHeight="251660288" behindDoc="1" locked="0" layoutInCell="1" allowOverlap="1" wp14:anchorId="2DF94EC7" wp14:editId="3611EA37">
            <wp:simplePos x="0" y="0"/>
            <wp:positionH relativeFrom="column">
              <wp:posOffset>-588388</wp:posOffset>
            </wp:positionH>
            <wp:positionV relativeFrom="paragraph">
              <wp:posOffset>222885</wp:posOffset>
            </wp:positionV>
            <wp:extent cx="6780152" cy="1740320"/>
            <wp:effectExtent l="0" t="0" r="1905" b="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20" b="20030"/>
                    <a:stretch/>
                  </pic:blipFill>
                  <pic:spPr bwMode="auto">
                    <a:xfrm>
                      <a:off x="0" y="0"/>
                      <a:ext cx="6780152" cy="174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27A8" w:rsidRPr="00986909">
        <w:rPr>
          <w:rFonts w:ascii="Calibri" w:hAnsi="Calibri" w:cs="Calibri"/>
          <w:b/>
          <w:bCs/>
          <w:sz w:val="22"/>
          <w:szCs w:val="22"/>
        </w:rPr>
        <w:t xml:space="preserve"> Appendix</w:t>
      </w:r>
      <w:r w:rsidR="003927A8" w:rsidRPr="00986909">
        <w:rPr>
          <w:rFonts w:ascii="Calibri" w:hAnsi="Calibri" w:cs="Calibri"/>
          <w:b/>
          <w:sz w:val="22"/>
          <w:szCs w:val="22"/>
        </w:rPr>
        <w:t xml:space="preserve"> 4c</w:t>
      </w:r>
      <w:r w:rsidR="006E7A05" w:rsidRPr="00986909">
        <w:rPr>
          <w:rFonts w:ascii="Calibri" w:hAnsi="Calibri" w:cs="Calibri"/>
          <w:b/>
          <w:sz w:val="22"/>
          <w:szCs w:val="22"/>
        </w:rPr>
        <w:t xml:space="preserve">. </w:t>
      </w:r>
      <w:r w:rsidR="006E7A05" w:rsidRPr="00986909">
        <w:rPr>
          <w:rFonts w:ascii="Calibri" w:hAnsi="Calibri" w:cs="Calibri"/>
          <w:sz w:val="22"/>
          <w:szCs w:val="22"/>
        </w:rPr>
        <w:t xml:space="preserve">Meta-analysis on </w:t>
      </w:r>
      <w:r w:rsidRPr="00986909">
        <w:rPr>
          <w:rFonts w:ascii="Calibri" w:hAnsi="Calibri" w:cs="Calibri"/>
          <w:sz w:val="22"/>
          <w:szCs w:val="22"/>
        </w:rPr>
        <w:t>post-pancreatectomy hemorrhage</w:t>
      </w:r>
      <w:r w:rsidRPr="00986909">
        <w:rPr>
          <w:rFonts w:ascii="Calibri" w:hAnsi="Calibri" w:cs="Calibri"/>
          <w:b/>
          <w:sz w:val="22"/>
          <w:szCs w:val="22"/>
        </w:rPr>
        <w:t xml:space="preserve"> </w:t>
      </w:r>
      <w:r w:rsidR="006E7A05" w:rsidRPr="00986909">
        <w:rPr>
          <w:rFonts w:ascii="Calibri" w:hAnsi="Calibri" w:cs="Calibri"/>
          <w:b/>
          <w:sz w:val="22"/>
          <w:szCs w:val="22"/>
        </w:rPr>
        <w:t xml:space="preserve">– </w:t>
      </w:r>
      <w:r w:rsidR="006E7A05" w:rsidRPr="00986909">
        <w:rPr>
          <w:rFonts w:ascii="Calibri" w:hAnsi="Calibri" w:cs="Calibri"/>
          <w:sz w:val="22"/>
          <w:szCs w:val="22"/>
        </w:rPr>
        <w:t>Studies without high risk of bias</w:t>
      </w:r>
    </w:p>
    <w:p w14:paraId="44538230" w14:textId="0B552015" w:rsidR="006E7A05" w:rsidRDefault="006E7A05" w:rsidP="006E7A05">
      <w:pPr>
        <w:suppressLineNumbers/>
        <w:spacing w:line="480" w:lineRule="auto"/>
        <w:jc w:val="both"/>
        <w:rPr>
          <w:rFonts w:asciiTheme="majorHAnsi" w:hAnsiTheme="majorHAnsi"/>
          <w:b/>
        </w:rPr>
      </w:pPr>
    </w:p>
    <w:p w14:paraId="52B64799" w14:textId="59D5F5FC" w:rsidR="006E7A05" w:rsidRDefault="006E7A05" w:rsidP="006E7A05">
      <w:pPr>
        <w:suppressLineNumbers/>
        <w:spacing w:line="480" w:lineRule="auto"/>
        <w:jc w:val="both"/>
        <w:rPr>
          <w:rFonts w:asciiTheme="majorHAnsi" w:hAnsiTheme="majorHAnsi"/>
          <w:b/>
        </w:rPr>
      </w:pPr>
    </w:p>
    <w:p w14:paraId="6C708C07" w14:textId="5C11557A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</w:rPr>
      </w:pPr>
    </w:p>
    <w:p w14:paraId="747BB644" w14:textId="0A91083A" w:rsidR="00C32BBC" w:rsidRDefault="00C32BBC"/>
    <w:p w14:paraId="0CA1BCDA" w14:textId="76685953" w:rsidR="00D21740" w:rsidRDefault="00D21740"/>
    <w:p w14:paraId="500D5B3F" w14:textId="13CBD3E7" w:rsidR="00D21740" w:rsidRDefault="00D21740"/>
    <w:p w14:paraId="5EB7D16B" w14:textId="3552993A" w:rsidR="00D21740" w:rsidRDefault="00D21740"/>
    <w:p w14:paraId="44CEBCE1" w14:textId="750499C6" w:rsidR="00D21740" w:rsidRPr="00CA0C9F" w:rsidRDefault="003927A8">
      <w:pPr>
        <w:rPr>
          <w:rFonts w:ascii="Calibri" w:hAnsi="Calibri" w:cs="Calibri"/>
        </w:rPr>
      </w:pPr>
      <w:r w:rsidRPr="00986909">
        <w:rPr>
          <w:rFonts w:ascii="Calibri" w:hAnsi="Calibri" w:cs="Calibri"/>
          <w:b/>
          <w:bCs/>
          <w:sz w:val="22"/>
          <w:szCs w:val="22"/>
        </w:rPr>
        <w:t>Appendix</w:t>
      </w:r>
      <w:r w:rsidRPr="00986909">
        <w:rPr>
          <w:rFonts w:ascii="Calibri" w:hAnsi="Calibri" w:cs="Calibri"/>
          <w:b/>
          <w:sz w:val="22"/>
          <w:szCs w:val="22"/>
        </w:rPr>
        <w:t xml:space="preserve"> 4d</w:t>
      </w:r>
      <w:r w:rsidR="00D21740" w:rsidRPr="00986909">
        <w:rPr>
          <w:rFonts w:ascii="Calibri" w:hAnsi="Calibri" w:cs="Calibri"/>
          <w:b/>
          <w:sz w:val="22"/>
          <w:szCs w:val="22"/>
        </w:rPr>
        <w:t xml:space="preserve">. </w:t>
      </w:r>
      <w:r w:rsidR="00D21740" w:rsidRPr="00986909">
        <w:rPr>
          <w:rFonts w:ascii="Calibri" w:hAnsi="Calibri" w:cs="Calibri"/>
          <w:sz w:val="22"/>
          <w:szCs w:val="22"/>
        </w:rPr>
        <w:t xml:space="preserve">Meta-analysis on </w:t>
      </w:r>
      <w:r w:rsidR="007C69A2" w:rsidRPr="00986909">
        <w:rPr>
          <w:rFonts w:ascii="Calibri" w:hAnsi="Calibri" w:cs="Calibri"/>
          <w:sz w:val="22"/>
          <w:szCs w:val="22"/>
        </w:rPr>
        <w:t>post-pancreatectomy hemorrhage</w:t>
      </w:r>
      <w:r w:rsidR="007C69A2" w:rsidRPr="00986909">
        <w:rPr>
          <w:rFonts w:ascii="Calibri" w:hAnsi="Calibri" w:cs="Calibri"/>
          <w:b/>
          <w:sz w:val="22"/>
          <w:szCs w:val="22"/>
        </w:rPr>
        <w:t xml:space="preserve"> </w:t>
      </w:r>
      <w:r w:rsidR="00D21740" w:rsidRPr="00986909">
        <w:rPr>
          <w:rFonts w:ascii="Calibri" w:hAnsi="Calibri" w:cs="Calibri"/>
          <w:b/>
          <w:sz w:val="22"/>
          <w:szCs w:val="22"/>
        </w:rPr>
        <w:t xml:space="preserve">– </w:t>
      </w:r>
      <w:r w:rsidR="00D21740" w:rsidRPr="00986909">
        <w:rPr>
          <w:rFonts w:ascii="Calibri" w:hAnsi="Calibri" w:cs="Calibri"/>
          <w:sz w:val="22"/>
          <w:szCs w:val="22"/>
        </w:rPr>
        <w:t>Studies with</w:t>
      </w:r>
      <w:r w:rsidR="00A74720" w:rsidRPr="00986909">
        <w:rPr>
          <w:rFonts w:ascii="Calibri" w:hAnsi="Calibri" w:cs="Calibri"/>
          <w:sz w:val="22"/>
          <w:szCs w:val="22"/>
        </w:rPr>
        <w:t xml:space="preserve"> only</w:t>
      </w:r>
      <w:r w:rsidR="00D21740" w:rsidRPr="00986909">
        <w:rPr>
          <w:rFonts w:ascii="Calibri" w:hAnsi="Calibri" w:cs="Calibri"/>
          <w:sz w:val="22"/>
          <w:szCs w:val="22"/>
        </w:rPr>
        <w:t xml:space="preserve"> TP performed </w:t>
      </w:r>
      <w:r w:rsidR="00A74720" w:rsidRPr="00986909">
        <w:rPr>
          <w:rFonts w:ascii="Calibri" w:hAnsi="Calibri" w:cs="Calibri"/>
          <w:sz w:val="22"/>
          <w:szCs w:val="22"/>
        </w:rPr>
        <w:t>because of a</w:t>
      </w:r>
      <w:r w:rsidR="00D21740" w:rsidRPr="00986909">
        <w:rPr>
          <w:rFonts w:ascii="Calibri" w:hAnsi="Calibri" w:cs="Calibri"/>
          <w:sz w:val="22"/>
          <w:szCs w:val="22"/>
        </w:rPr>
        <w:t xml:space="preserve"> high risk for POPF</w:t>
      </w:r>
      <w:bookmarkStart w:id="0" w:name="_GoBack"/>
      <w:bookmarkEnd w:id="0"/>
    </w:p>
    <w:p w14:paraId="4ED9B223" w14:textId="5BE0921D" w:rsidR="00D21740" w:rsidRDefault="007C69A2">
      <w:r w:rsidRPr="007C69A2">
        <w:rPr>
          <w:b/>
          <w:noProof/>
        </w:rPr>
        <w:drawing>
          <wp:anchor distT="0" distB="0" distL="114300" distR="114300" simplePos="0" relativeHeight="251661312" behindDoc="1" locked="0" layoutInCell="1" allowOverlap="1" wp14:anchorId="5AFC07CC" wp14:editId="5BAC377E">
            <wp:simplePos x="0" y="0"/>
            <wp:positionH relativeFrom="column">
              <wp:posOffset>-588388</wp:posOffset>
            </wp:positionH>
            <wp:positionV relativeFrom="paragraph">
              <wp:posOffset>131445</wp:posOffset>
            </wp:positionV>
            <wp:extent cx="6780152" cy="1305357"/>
            <wp:effectExtent l="0" t="0" r="1905" b="3175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378" b="26981"/>
                    <a:stretch/>
                  </pic:blipFill>
                  <pic:spPr bwMode="auto">
                    <a:xfrm>
                      <a:off x="0" y="0"/>
                      <a:ext cx="6780152" cy="1305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8AA453" w14:textId="56253EA5" w:rsidR="002434B2" w:rsidRDefault="002434B2">
      <w:pPr>
        <w:rPr>
          <w:b/>
        </w:rPr>
      </w:pPr>
    </w:p>
    <w:p w14:paraId="5505B8D7" w14:textId="5790F568" w:rsidR="0007033F" w:rsidRDefault="0007033F">
      <w:pPr>
        <w:rPr>
          <w:b/>
        </w:rPr>
      </w:pPr>
    </w:p>
    <w:p w14:paraId="6F2386CC" w14:textId="58CAE169" w:rsidR="0007033F" w:rsidRDefault="0007033F">
      <w:pPr>
        <w:rPr>
          <w:b/>
        </w:rPr>
      </w:pPr>
    </w:p>
    <w:p w14:paraId="65D8CC7F" w14:textId="20ED625C" w:rsidR="0007033F" w:rsidRDefault="0007033F">
      <w:pPr>
        <w:rPr>
          <w:b/>
        </w:rPr>
      </w:pPr>
    </w:p>
    <w:p w14:paraId="70791282" w14:textId="6FC7F8EA" w:rsidR="0007033F" w:rsidRDefault="0007033F">
      <w:pPr>
        <w:rPr>
          <w:b/>
        </w:rPr>
      </w:pPr>
    </w:p>
    <w:p w14:paraId="65A5143A" w14:textId="6FF7CC01" w:rsidR="0007033F" w:rsidRDefault="0007033F">
      <w:pPr>
        <w:rPr>
          <w:b/>
        </w:rPr>
      </w:pPr>
    </w:p>
    <w:p w14:paraId="4437D4C2" w14:textId="4C8C3285" w:rsidR="0007033F" w:rsidRDefault="0007033F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31D6252" wp14:editId="762911B5">
                <wp:simplePos x="0" y="0"/>
                <wp:positionH relativeFrom="column">
                  <wp:posOffset>-53340</wp:posOffset>
                </wp:positionH>
                <wp:positionV relativeFrom="paragraph">
                  <wp:posOffset>210185</wp:posOffset>
                </wp:positionV>
                <wp:extent cx="1828800" cy="1828800"/>
                <wp:effectExtent l="0" t="0" r="11430" b="15875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FAFFC5" w14:textId="7CEF8F49" w:rsidR="0007033F" w:rsidRPr="0007033F" w:rsidRDefault="0007033F" w:rsidP="00DC2AFC">
                            <w:pPr>
                              <w:jc w:val="both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TP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total pancreatectomy;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D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pancreatoduodenectomy;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OPF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postoperative pancreatic fistula;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RR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relative risk;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95%-CI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95% confidence interval.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All included studies used the 2007 ISGPS definition for post-pancreatectomy hemorrhage.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E</w:t>
                            </w:r>
                            <w:r w:rsidRPr="0007033F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vents from Luu </w:t>
                            </w:r>
                            <w:r w:rsidRPr="0007033F"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t al.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  <w:r w:rsidRPr="0007033F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nd Balzano </w:t>
                            </w:r>
                            <w:r w:rsidRPr="0007033F"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t al.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concern post-pancreatectomy grade A-B-C. The events from </w:t>
                            </w:r>
                            <w:r w:rsidRPr="0007033F">
                              <w:rPr>
                                <w:b/>
                                <w:sz w:val="16"/>
                                <w:szCs w:val="16"/>
                              </w:rPr>
                              <w:t xml:space="preserve">Hempel </w:t>
                            </w:r>
                            <w:r w:rsidRPr="0007033F"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</w:rPr>
                              <w:t>et al.</w:t>
                            </w:r>
                            <w:r w:rsidRPr="0007033F">
                              <w:rPr>
                                <w:b/>
                                <w:sz w:val="16"/>
                                <w:szCs w:val="16"/>
                              </w:rPr>
                              <w:t xml:space="preserve">, Marchegiani </w:t>
                            </w:r>
                            <w:r w:rsidRPr="0007033F"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</w:rPr>
                              <w:t>et al</w:t>
                            </w:r>
                            <w:r w:rsidRPr="0007033F">
                              <w:rPr>
                                <w:b/>
                                <w:sz w:val="16"/>
                                <w:szCs w:val="16"/>
                              </w:rPr>
                              <w:t xml:space="preserve">. and Stoop </w:t>
                            </w:r>
                            <w:r w:rsidRPr="0007033F"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et al.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concerns grade B-C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531D6252" id="_x0000_t202" coordsize="21600,21600" o:spt="202" path="m,l,21600r21600,l21600,xe">
                <v:stroke joinstyle="miter"/>
                <v:path gradientshapeok="t" o:connecttype="rect"/>
              </v:shapetype>
              <v:shape id="Tekstvak 7" o:spid="_x0000_s1026" type="#_x0000_t202" style="position:absolute;margin-left:-4.2pt;margin-top:16.55pt;width:2in;height:2in;z-index:-2516531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" filled="f" strokeweight=".5pt">
                <v:fill o:detectmouseclick="t"/>
                <v:textbox style="mso-fit-shape-to-text:t">
                  <w:txbxContent>
                    <w:p w14:paraId="01FAFFC5" w14:textId="7CEF8F49" w:rsidR="0007033F" w:rsidRPr="0007033F" w:rsidRDefault="0007033F" w:rsidP="00DC2AFC">
                      <w:pPr>
                        <w:jc w:val="both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TP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total pancreatectomy; </w:t>
                      </w: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PD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pancreatoduodenectomy; </w:t>
                      </w: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POPF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postoperative pancreatic fistula; </w:t>
                      </w: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RR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relative risk; </w:t>
                      </w: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95%-CI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95% confidence interval.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All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included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studies used the 2007 ISGPS definition for post-pancreatectomy hemorrhage.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>E</w:t>
                      </w:r>
                      <w:r w:rsidRPr="0007033F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vents from Luu </w:t>
                      </w:r>
                      <w:r w:rsidRPr="0007033F">
                        <w:rPr>
                          <w:b/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et al. </w:t>
                      </w: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>a</w:t>
                      </w:r>
                      <w:r w:rsidRPr="0007033F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nd Balzano </w:t>
                      </w:r>
                      <w:r w:rsidRPr="0007033F">
                        <w:rPr>
                          <w:b/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et al. </w:t>
                      </w: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>concern post-pancreatectomy grade A-B-C</w:t>
                      </w: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>. T</w:t>
                      </w: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he events from </w:t>
                      </w:r>
                      <w:r w:rsidRPr="0007033F">
                        <w:rPr>
                          <w:b/>
                          <w:sz w:val="16"/>
                          <w:szCs w:val="16"/>
                        </w:rPr>
                        <w:t xml:space="preserve">Hempel </w:t>
                      </w:r>
                      <w:r w:rsidRPr="0007033F">
                        <w:rPr>
                          <w:b/>
                          <w:i/>
                          <w:iCs/>
                          <w:sz w:val="16"/>
                          <w:szCs w:val="16"/>
                        </w:rPr>
                        <w:t>et al.</w:t>
                      </w:r>
                      <w:r w:rsidRPr="0007033F">
                        <w:rPr>
                          <w:b/>
                          <w:sz w:val="16"/>
                          <w:szCs w:val="16"/>
                        </w:rPr>
                        <w:t xml:space="preserve">, Marchegiani </w:t>
                      </w:r>
                      <w:r w:rsidRPr="0007033F">
                        <w:rPr>
                          <w:b/>
                          <w:i/>
                          <w:iCs/>
                          <w:sz w:val="16"/>
                          <w:szCs w:val="16"/>
                        </w:rPr>
                        <w:t>et al</w:t>
                      </w:r>
                      <w:r w:rsidRPr="0007033F">
                        <w:rPr>
                          <w:b/>
                          <w:sz w:val="16"/>
                          <w:szCs w:val="16"/>
                        </w:rPr>
                        <w:t xml:space="preserve">. and Stoop </w:t>
                      </w:r>
                      <w:r w:rsidRPr="0007033F">
                        <w:rPr>
                          <w:b/>
                          <w:i/>
                          <w:iCs/>
                          <w:sz w:val="16"/>
                          <w:szCs w:val="16"/>
                        </w:rPr>
                        <w:t xml:space="preserve">et al.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concerns grade B-C. </w:t>
                      </w:r>
                    </w:p>
                  </w:txbxContent>
                </v:textbox>
              </v:shape>
            </w:pict>
          </mc:Fallback>
        </mc:AlternateContent>
      </w:r>
    </w:p>
    <w:p w14:paraId="24E06EAB" w14:textId="3AC6B072" w:rsidR="0007033F" w:rsidRPr="0007033F" w:rsidRDefault="0007033F" w:rsidP="0007033F">
      <w:pPr>
        <w:jc w:val="both"/>
        <w:rPr>
          <w:b/>
          <w:sz w:val="16"/>
          <w:szCs w:val="16"/>
        </w:rPr>
      </w:pPr>
    </w:p>
    <w:sectPr w:rsidR="0007033F" w:rsidRPr="000703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A05"/>
    <w:rsid w:val="0000794F"/>
    <w:rsid w:val="00064E4A"/>
    <w:rsid w:val="0007033F"/>
    <w:rsid w:val="000B57CC"/>
    <w:rsid w:val="000B5C04"/>
    <w:rsid w:val="00121138"/>
    <w:rsid w:val="0015298C"/>
    <w:rsid w:val="00232565"/>
    <w:rsid w:val="002434B2"/>
    <w:rsid w:val="00293CAC"/>
    <w:rsid w:val="002A31BC"/>
    <w:rsid w:val="002B50C2"/>
    <w:rsid w:val="002F6E92"/>
    <w:rsid w:val="00376C3A"/>
    <w:rsid w:val="003927A8"/>
    <w:rsid w:val="003A67E4"/>
    <w:rsid w:val="003B724E"/>
    <w:rsid w:val="003C4E21"/>
    <w:rsid w:val="003C73AD"/>
    <w:rsid w:val="00405A28"/>
    <w:rsid w:val="00414018"/>
    <w:rsid w:val="00446327"/>
    <w:rsid w:val="00452A72"/>
    <w:rsid w:val="00492F61"/>
    <w:rsid w:val="004A462D"/>
    <w:rsid w:val="004E7894"/>
    <w:rsid w:val="00536974"/>
    <w:rsid w:val="00636608"/>
    <w:rsid w:val="00672BB7"/>
    <w:rsid w:val="006A5B0F"/>
    <w:rsid w:val="006E7A05"/>
    <w:rsid w:val="00704070"/>
    <w:rsid w:val="00736E33"/>
    <w:rsid w:val="007A04A2"/>
    <w:rsid w:val="007A41D1"/>
    <w:rsid w:val="007C69A2"/>
    <w:rsid w:val="007E31EB"/>
    <w:rsid w:val="007F3236"/>
    <w:rsid w:val="00986909"/>
    <w:rsid w:val="009A00F6"/>
    <w:rsid w:val="00A74720"/>
    <w:rsid w:val="00A84927"/>
    <w:rsid w:val="00B05862"/>
    <w:rsid w:val="00B311D5"/>
    <w:rsid w:val="00BC3767"/>
    <w:rsid w:val="00C1270E"/>
    <w:rsid w:val="00C239B2"/>
    <w:rsid w:val="00C32BBC"/>
    <w:rsid w:val="00C3553F"/>
    <w:rsid w:val="00C44AA5"/>
    <w:rsid w:val="00C72BCA"/>
    <w:rsid w:val="00CA0C9F"/>
    <w:rsid w:val="00D21740"/>
    <w:rsid w:val="00D3557C"/>
    <w:rsid w:val="00E83856"/>
    <w:rsid w:val="00FE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D1672"/>
  <w15:chartTrackingRefBased/>
  <w15:docId w15:val="{D67E1090-0066-A84C-ABCF-E7BFBCE50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7A05"/>
    <w:rPr>
      <w:rFonts w:eastAsiaTheme="minorEastAsia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oop</dc:creator>
  <cp:keywords/>
  <dc:description/>
  <cp:lastModifiedBy>Murulidhara M S</cp:lastModifiedBy>
  <cp:revision>10</cp:revision>
  <dcterms:created xsi:type="dcterms:W3CDTF">2023-03-13T23:06:00Z</dcterms:created>
  <dcterms:modified xsi:type="dcterms:W3CDTF">2023-06-20T06:22:00Z</dcterms:modified>
</cp:coreProperties>
</file>